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3EE" w:rsidRDefault="008B23EE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S2 Checklist</w:t>
      </w:r>
    </w:p>
    <w:p w:rsidR="008B23EE" w:rsidRDefault="008B23EE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</w:p>
    <w:p w:rsidR="00C23A71" w:rsidRPr="00A31DB3" w:rsidRDefault="00C23A71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r w:rsidRPr="00A31DB3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 xml:space="preserve">Consolidated criteria for reporting qualitative studies (COREQ): </w:t>
      </w:r>
      <w:r w:rsidR="00A31DB3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mHealth manuscript.</w:t>
      </w:r>
    </w:p>
    <w:p w:rsidR="00C23A71" w:rsidRDefault="00C23A71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r w:rsidRPr="00A31DB3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32-item checklis</w:t>
      </w:r>
      <w:r w:rsidR="002C4EF8" w:rsidRPr="00A31DB3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t</w:t>
      </w:r>
    </w:p>
    <w:p w:rsidR="00766937" w:rsidRDefault="00766937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</w:p>
    <w:p w:rsidR="00766937" w:rsidRPr="00766937" w:rsidRDefault="00766937" w:rsidP="00C23A7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766937">
        <w:rPr>
          <w:rFonts w:ascii="Times New Roman" w:eastAsia="Times New Roman" w:hAnsi="Times New Roman" w:cs="Times New Roman"/>
          <w:sz w:val="24"/>
          <w:szCs w:val="24"/>
          <w:lang w:eastAsia="en-ZA"/>
        </w:rPr>
        <w:t>Table 2: Supplementary file</w:t>
      </w:r>
    </w:p>
    <w:p w:rsidR="00766937" w:rsidRPr="00A31DB3" w:rsidRDefault="00766937" w:rsidP="00C23A7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sz w:val="29"/>
          <w:szCs w:val="29"/>
          <w:lang w:eastAsia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23A71" w:rsidRPr="00884025" w:rsidTr="00C23A71">
        <w:tc>
          <w:tcPr>
            <w:tcW w:w="3005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No. item</w:t>
            </w:r>
          </w:p>
        </w:tc>
        <w:tc>
          <w:tcPr>
            <w:tcW w:w="3005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Guide question/description</w:t>
            </w:r>
          </w:p>
        </w:tc>
        <w:tc>
          <w:tcPr>
            <w:tcW w:w="3006" w:type="dxa"/>
          </w:tcPr>
          <w:p w:rsidR="00C23A71" w:rsidRPr="00884025" w:rsidRDefault="002C0881" w:rsidP="002C088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Location in manuscript</w:t>
            </w:r>
            <w:r w:rsidR="00C23A71" w:rsidRPr="00884025">
              <w:rPr>
                <w:rFonts w:ascii="Times New Roman" w:eastAsia="Times New Roman" w:hAnsi="Times New Roman" w:cs="Times New Roman"/>
                <w:lang w:eastAsia="en-ZA"/>
              </w:rPr>
              <w:t>#</w:t>
            </w: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C23A71" w:rsidP="00C23A71">
            <w:pPr>
              <w:shd w:val="clear" w:color="auto" w:fill="FFFFFF"/>
              <w:rPr>
                <w:rFonts w:ascii="Times New Roman" w:hAnsi="Times New Roman" w:cs="Times New Roman"/>
                <w:b/>
              </w:rPr>
            </w:pPr>
            <w:r w:rsidRPr="00884025">
              <w:rPr>
                <w:rFonts w:ascii="Times New Roman" w:hAnsi="Times New Roman" w:cs="Times New Roman"/>
                <w:b/>
              </w:rPr>
              <w:t>Domain 1: Research team  reflexivity</w:t>
            </w:r>
          </w:p>
        </w:tc>
        <w:tc>
          <w:tcPr>
            <w:tcW w:w="3005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C23A71" w:rsidP="00C23A71">
            <w:pPr>
              <w:shd w:val="clear" w:color="auto" w:fill="FFFFFF"/>
              <w:rPr>
                <w:rFonts w:ascii="Times New Roman" w:hAnsi="Times New Roman" w:cs="Times New Roman"/>
                <w:i/>
              </w:rPr>
            </w:pPr>
            <w:r w:rsidRPr="00884025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3005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C23A71" w:rsidRPr="00884025" w:rsidRDefault="00C23A71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6D4787" w:rsidP="00BE0527">
            <w:pPr>
              <w:pStyle w:val="ListParagraph"/>
              <w:numPr>
                <w:ilvl w:val="0"/>
                <w:numId w:val="1"/>
              </w:numPr>
              <w:ind w:left="316" w:hanging="6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Interviewer facilitator. </w:t>
            </w:r>
          </w:p>
        </w:tc>
        <w:tc>
          <w:tcPr>
            <w:tcW w:w="3005" w:type="dxa"/>
          </w:tcPr>
          <w:p w:rsidR="00C23A71" w:rsidRPr="00884025" w:rsidRDefault="00884025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ich authors conducted the focus groups?</w:t>
            </w:r>
          </w:p>
        </w:tc>
        <w:tc>
          <w:tcPr>
            <w:tcW w:w="3006" w:type="dxa"/>
          </w:tcPr>
          <w:p w:rsidR="00C23A71" w:rsidRPr="00F4010B" w:rsidRDefault="00E90662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0E3CFE"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E3CFE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(p6,7)</w:t>
            </w:r>
          </w:p>
        </w:tc>
      </w:tr>
      <w:tr w:rsidR="00C23A71" w:rsidRPr="00884025" w:rsidTr="00C23A71">
        <w:tc>
          <w:tcPr>
            <w:tcW w:w="3005" w:type="dxa"/>
          </w:tcPr>
          <w:p w:rsidR="006D4787" w:rsidRPr="00884025" w:rsidRDefault="006D4787" w:rsidP="0088402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Credentials. </w:t>
            </w:r>
          </w:p>
        </w:tc>
        <w:tc>
          <w:tcPr>
            <w:tcW w:w="3005" w:type="dxa"/>
          </w:tcPr>
          <w:p w:rsidR="00C23A71" w:rsidRPr="00884025" w:rsidRDefault="00884025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at were the researchers credentials?</w:t>
            </w:r>
          </w:p>
        </w:tc>
        <w:tc>
          <w:tcPr>
            <w:tcW w:w="3006" w:type="dxa"/>
          </w:tcPr>
          <w:p w:rsidR="00766937" w:rsidRPr="00F4010B" w:rsidRDefault="00766937" w:rsidP="0076693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R</w:t>
            </w:r>
            <w:r w:rsidR="000E3CFE" w:rsidRPr="00F4010B">
              <w:rPr>
                <w:rFonts w:ascii="Times New Roman" w:eastAsia="Times New Roman" w:hAnsi="Times New Roman" w:cs="Times New Roman"/>
                <w:lang w:eastAsia="en-ZA"/>
              </w:rPr>
              <w:t>S</w:t>
            </w: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T graduate student. </w:t>
            </w:r>
          </w:p>
          <w:p w:rsidR="00C23A71" w:rsidRPr="00F4010B" w:rsidRDefault="00766937" w:rsidP="0076693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MMR joint project lead investigator (PhD)</w:t>
            </w:r>
            <w:r w:rsidR="000E3CFE"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E3CFE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(p1)</w:t>
            </w: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6D4787" w:rsidP="0088402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Occupation. </w:t>
            </w:r>
          </w:p>
        </w:tc>
        <w:tc>
          <w:tcPr>
            <w:tcW w:w="3005" w:type="dxa"/>
          </w:tcPr>
          <w:p w:rsidR="00C23A71" w:rsidRPr="00884025" w:rsidRDefault="00884025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at was their occupation at the time of the study?</w:t>
            </w:r>
          </w:p>
        </w:tc>
        <w:tc>
          <w:tcPr>
            <w:tcW w:w="3006" w:type="dxa"/>
          </w:tcPr>
          <w:p w:rsidR="00C23A71" w:rsidRPr="00F4010B" w:rsidRDefault="00C17264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Methods </w:t>
            </w:r>
            <w:r w:rsidR="000E3CFE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(p6)</w:t>
            </w: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6D4787" w:rsidP="0088402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Gender. </w:t>
            </w:r>
          </w:p>
        </w:tc>
        <w:tc>
          <w:tcPr>
            <w:tcW w:w="3005" w:type="dxa"/>
          </w:tcPr>
          <w:p w:rsidR="00C23A71" w:rsidRPr="00884025" w:rsidRDefault="00884025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as the research male or female?</w:t>
            </w:r>
          </w:p>
        </w:tc>
        <w:tc>
          <w:tcPr>
            <w:tcW w:w="3006" w:type="dxa"/>
          </w:tcPr>
          <w:p w:rsidR="00C23A71" w:rsidRPr="00F4010B" w:rsidRDefault="00913C7B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Females </w:t>
            </w:r>
          </w:p>
        </w:tc>
      </w:tr>
      <w:tr w:rsidR="00C23A71" w:rsidRPr="00884025" w:rsidTr="00C23A71">
        <w:tc>
          <w:tcPr>
            <w:tcW w:w="3005" w:type="dxa"/>
          </w:tcPr>
          <w:p w:rsidR="00C23A71" w:rsidRPr="00884025" w:rsidRDefault="006D4787" w:rsidP="0088402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Experience and training. </w:t>
            </w:r>
          </w:p>
        </w:tc>
        <w:tc>
          <w:tcPr>
            <w:tcW w:w="3005" w:type="dxa"/>
          </w:tcPr>
          <w:p w:rsidR="00C23A71" w:rsidRPr="00884025" w:rsidRDefault="00884025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at experience or training did the research</w:t>
            </w:r>
            <w:r w:rsidR="00913C7B">
              <w:rPr>
                <w:rFonts w:ascii="Times New Roman" w:eastAsia="Times New Roman" w:hAnsi="Times New Roman" w:cs="Times New Roman"/>
                <w:lang w:eastAsia="en-ZA"/>
              </w:rPr>
              <w:t>ers</w:t>
            </w: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 have?</w:t>
            </w:r>
          </w:p>
        </w:tc>
        <w:tc>
          <w:tcPr>
            <w:tcW w:w="3006" w:type="dxa"/>
          </w:tcPr>
          <w:p w:rsidR="00C23A71" w:rsidRPr="00F4010B" w:rsidRDefault="00913C7B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R</w:t>
            </w:r>
            <w:r w:rsidR="000E3CFE" w:rsidRPr="00F4010B">
              <w:rPr>
                <w:rFonts w:ascii="Times New Roman" w:eastAsia="Times New Roman" w:hAnsi="Times New Roman" w:cs="Times New Roman"/>
                <w:lang w:eastAsia="en-ZA"/>
              </w:rPr>
              <w:t>S</w:t>
            </w: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T graduate student. </w:t>
            </w:r>
          </w:p>
          <w:p w:rsidR="00913C7B" w:rsidRPr="00F4010B" w:rsidRDefault="00913C7B" w:rsidP="00913C7B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MMR joint project lead investigator (PhD)</w:t>
            </w:r>
            <w:r w:rsidR="00DD6F58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 xml:space="preserve"> (p6)</w:t>
            </w:r>
            <w:bookmarkStart w:id="0" w:name="_GoBack"/>
            <w:bookmarkEnd w:id="0"/>
          </w:p>
        </w:tc>
      </w:tr>
      <w:tr w:rsidR="006D4787" w:rsidRPr="00884025" w:rsidTr="00C23A71">
        <w:tc>
          <w:tcPr>
            <w:tcW w:w="3005" w:type="dxa"/>
          </w:tcPr>
          <w:p w:rsidR="006D4787" w:rsidRPr="002C4EF8" w:rsidRDefault="006D4787" w:rsidP="006D4787">
            <w:pPr>
              <w:rPr>
                <w:rFonts w:ascii="Times New Roman" w:eastAsia="Times New Roman" w:hAnsi="Times New Roman" w:cs="Times New Roman"/>
                <w:i/>
                <w:lang w:eastAsia="en-ZA"/>
              </w:rPr>
            </w:pPr>
            <w:r w:rsidRPr="002C4EF8">
              <w:rPr>
                <w:rFonts w:ascii="Times New Roman" w:eastAsia="Times New Roman" w:hAnsi="Times New Roman" w:cs="Times New Roman"/>
                <w:i/>
                <w:lang w:eastAsia="en-ZA"/>
              </w:rPr>
              <w:t>Relationship with participants</w:t>
            </w:r>
          </w:p>
        </w:tc>
        <w:tc>
          <w:tcPr>
            <w:tcW w:w="3005" w:type="dxa"/>
          </w:tcPr>
          <w:p w:rsidR="006D4787" w:rsidRPr="00884025" w:rsidRDefault="006D478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6D4787" w:rsidRPr="00884025" w:rsidRDefault="006D478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6D4787" w:rsidRPr="00884025" w:rsidTr="00C23A71">
        <w:tc>
          <w:tcPr>
            <w:tcW w:w="3005" w:type="dxa"/>
          </w:tcPr>
          <w:p w:rsidR="006D4787" w:rsidRPr="00884025" w:rsidRDefault="006D4787" w:rsidP="006D478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hAnsi="Times New Roman" w:cs="Times New Roman"/>
                <w:shd w:val="clear" w:color="auto" w:fill="FFFFFF"/>
              </w:rPr>
              <w:t>Relationship established</w:t>
            </w:r>
          </w:p>
        </w:tc>
        <w:tc>
          <w:tcPr>
            <w:tcW w:w="3005" w:type="dxa"/>
          </w:tcPr>
          <w:p w:rsidR="006D4787" w:rsidRPr="00884025" w:rsidRDefault="006D4787" w:rsidP="002C4EF8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Was a relationship established prior to study commencement?</w:t>
            </w:r>
          </w:p>
        </w:tc>
        <w:tc>
          <w:tcPr>
            <w:tcW w:w="3006" w:type="dxa"/>
          </w:tcPr>
          <w:p w:rsidR="006D4787" w:rsidRPr="00884025" w:rsidRDefault="005E519B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N/A</w:t>
            </w:r>
          </w:p>
        </w:tc>
      </w:tr>
      <w:tr w:rsidR="006D4787" w:rsidRPr="00884025" w:rsidTr="00C23A71">
        <w:tc>
          <w:tcPr>
            <w:tcW w:w="3005" w:type="dxa"/>
          </w:tcPr>
          <w:p w:rsidR="006D4787" w:rsidRPr="006D4787" w:rsidRDefault="006D4787" w:rsidP="00545B4B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2C4EF8">
              <w:rPr>
                <w:rFonts w:ascii="Times New Roman" w:eastAsia="Times New Roman" w:hAnsi="Times New Roman" w:cs="Times New Roman"/>
                <w:lang w:eastAsia="en-ZA"/>
              </w:rPr>
              <w:t xml:space="preserve">Participant knowledge of 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>t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he</w:t>
            </w:r>
            <w:r w:rsidRP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interviewer</w:t>
            </w:r>
          </w:p>
          <w:p w:rsidR="006D4787" w:rsidRPr="00884025" w:rsidRDefault="006D4787" w:rsidP="006D4787">
            <w:pPr>
              <w:pStyle w:val="ListParagrap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5" w:type="dxa"/>
          </w:tcPr>
          <w:p w:rsidR="006D4787" w:rsidRPr="00884025" w:rsidRDefault="006D4787" w:rsidP="002C4EF8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What did the participants know about the researcher? e.g. personal goals, reasons for doing the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research</w:t>
            </w:r>
          </w:p>
        </w:tc>
        <w:tc>
          <w:tcPr>
            <w:tcW w:w="3006" w:type="dxa"/>
          </w:tcPr>
          <w:p w:rsidR="006D4787" w:rsidRPr="00F4010B" w:rsidRDefault="000E3CFE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RST disclosed her student status</w:t>
            </w:r>
            <w:r w:rsidR="00DD6F58"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DD6F58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(p6)</w:t>
            </w:r>
          </w:p>
        </w:tc>
      </w:tr>
      <w:tr w:rsidR="006D4787" w:rsidRPr="00884025" w:rsidTr="00C23A71">
        <w:tc>
          <w:tcPr>
            <w:tcW w:w="3005" w:type="dxa"/>
          </w:tcPr>
          <w:p w:rsidR="006D4787" w:rsidRPr="006D4787" w:rsidRDefault="006D4787" w:rsidP="008764DB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Inter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 xml:space="preserve">viewer </w:t>
            </w:r>
          </w:p>
          <w:p w:rsidR="006D4787" w:rsidRPr="006D4787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characteristics</w:t>
            </w:r>
          </w:p>
          <w:p w:rsidR="006D4787" w:rsidRPr="00884025" w:rsidRDefault="006D4787" w:rsidP="006D4787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5" w:type="dxa"/>
          </w:tcPr>
          <w:p w:rsidR="006D4787" w:rsidRPr="006D4787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What characteristics were reported about the inter viewer/facilitator? e.g.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 xml:space="preserve">Bias, </w:t>
            </w:r>
          </w:p>
          <w:p w:rsidR="006D4787" w:rsidRPr="00884025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assumptions,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6D4787">
              <w:rPr>
                <w:rFonts w:ascii="Times New Roman" w:eastAsia="Times New Roman" w:hAnsi="Times New Roman" w:cs="Times New Roman"/>
                <w:lang w:eastAsia="en-ZA"/>
              </w:rPr>
              <w:t>reasons and interests in the research topic</w:t>
            </w:r>
          </w:p>
        </w:tc>
        <w:tc>
          <w:tcPr>
            <w:tcW w:w="3006" w:type="dxa"/>
          </w:tcPr>
          <w:p w:rsidR="006D4787" w:rsidRPr="00F4010B" w:rsidRDefault="0076693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No biases were identified.  The paper is part of the bigger </w:t>
            </w:r>
            <w:r w:rsidR="00E82180" w:rsidRPr="00F4010B">
              <w:rPr>
                <w:rFonts w:ascii="Times New Roman" w:eastAsia="Times New Roman" w:hAnsi="Times New Roman" w:cs="Times New Roman"/>
                <w:lang w:eastAsia="en-ZA"/>
              </w:rPr>
              <w:t>mHealth study</w:t>
            </w: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E82180"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implemented </w:t>
            </w: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in 4 provinces in South Africa</w:t>
            </w:r>
            <w:r w:rsidR="00DD6F58" w:rsidRPr="00F4010B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DD6F58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(p4</w:t>
            </w:r>
            <w:r w:rsidR="000A3F31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,7</w:t>
            </w:r>
            <w:r w:rsidR="00DD6F58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)</w:t>
            </w:r>
          </w:p>
        </w:tc>
      </w:tr>
      <w:tr w:rsidR="006D4787" w:rsidRPr="00884025" w:rsidTr="00C23A71">
        <w:tc>
          <w:tcPr>
            <w:tcW w:w="3005" w:type="dxa"/>
          </w:tcPr>
          <w:p w:rsidR="006D4787" w:rsidRPr="00884025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b/>
                <w:lang w:eastAsia="en-ZA"/>
              </w:rPr>
              <w:t>Domain 2: study design</w:t>
            </w:r>
          </w:p>
        </w:tc>
        <w:tc>
          <w:tcPr>
            <w:tcW w:w="3005" w:type="dxa"/>
          </w:tcPr>
          <w:p w:rsidR="006D4787" w:rsidRPr="00884025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6D4787" w:rsidRPr="00F4010B" w:rsidRDefault="006D478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6D4787" w:rsidRPr="00884025" w:rsidTr="00C23A71">
        <w:tc>
          <w:tcPr>
            <w:tcW w:w="3005" w:type="dxa"/>
          </w:tcPr>
          <w:p w:rsidR="006D4787" w:rsidRPr="00884025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i/>
                <w:lang w:eastAsia="en-ZA"/>
              </w:rPr>
              <w:t>Theoretical framework</w:t>
            </w:r>
          </w:p>
        </w:tc>
        <w:tc>
          <w:tcPr>
            <w:tcW w:w="3005" w:type="dxa"/>
          </w:tcPr>
          <w:p w:rsidR="006D4787" w:rsidRPr="00884025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6D4787" w:rsidRPr="00F4010B" w:rsidRDefault="006D478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6D478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Methodological </w:t>
            </w:r>
          </w:p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orientation and</w:t>
            </w:r>
          </w:p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Theory</w:t>
            </w:r>
          </w:p>
          <w:p w:rsidR="006D4787" w:rsidRPr="00884025" w:rsidRDefault="006D4787" w:rsidP="007F67E7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5" w:type="dxa"/>
          </w:tcPr>
          <w:p w:rsidR="006D4787" w:rsidRPr="00884025" w:rsidRDefault="007F67E7" w:rsidP="002C4EF8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What methodological orientation was stated to underpin the study?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e.g. grounded theory,</w:t>
            </w:r>
            <w:r w:rsidR="002C4EF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discourse analysis, ethnography, phenomenology, content analysis</w:t>
            </w:r>
          </w:p>
        </w:tc>
        <w:tc>
          <w:tcPr>
            <w:tcW w:w="3006" w:type="dxa"/>
          </w:tcPr>
          <w:p w:rsidR="006D4787" w:rsidRPr="00F4010B" w:rsidRDefault="00E82180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F4010B">
              <w:rPr>
                <w:rFonts w:ascii="Times New Roman" w:eastAsia="Times New Roman" w:hAnsi="Times New Roman" w:cs="Times New Roman"/>
                <w:lang w:eastAsia="en-ZA"/>
              </w:rPr>
              <w:t>Discussion. Used as justification</w:t>
            </w:r>
            <w:r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>.</w:t>
            </w:r>
            <w:r w:rsidR="00DD6F58" w:rsidRPr="00F4010B">
              <w:rPr>
                <w:rFonts w:ascii="Times New Roman" w:eastAsia="Times New Roman" w:hAnsi="Times New Roman" w:cs="Times New Roman"/>
                <w:i/>
                <w:lang w:eastAsia="en-ZA"/>
              </w:rPr>
              <w:t xml:space="preserve"> (p16</w:t>
            </w:r>
            <w:r w:rsidR="00DD6F58" w:rsidRPr="00F4010B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</w:tr>
      <w:tr w:rsidR="006D4787" w:rsidRPr="00884025" w:rsidTr="00C23A71">
        <w:tc>
          <w:tcPr>
            <w:tcW w:w="3005" w:type="dxa"/>
          </w:tcPr>
          <w:p w:rsidR="006D4787" w:rsidRPr="00884025" w:rsidRDefault="007F67E7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i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i/>
                <w:lang w:eastAsia="en-ZA"/>
              </w:rPr>
              <w:t>Participants selection</w:t>
            </w:r>
          </w:p>
        </w:tc>
        <w:tc>
          <w:tcPr>
            <w:tcW w:w="3005" w:type="dxa"/>
          </w:tcPr>
          <w:p w:rsidR="006D4787" w:rsidRPr="00884025" w:rsidRDefault="006D478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6D4787" w:rsidRPr="00884025" w:rsidRDefault="006D4787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6D4787" w:rsidRPr="00884025" w:rsidTr="00C23A71">
        <w:tc>
          <w:tcPr>
            <w:tcW w:w="3005" w:type="dxa"/>
          </w:tcPr>
          <w:p w:rsidR="006D4787" w:rsidRPr="00884025" w:rsidRDefault="007F67E7" w:rsidP="006D478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 Sampling </w:t>
            </w:r>
          </w:p>
        </w:tc>
        <w:tc>
          <w:tcPr>
            <w:tcW w:w="3005" w:type="dxa"/>
          </w:tcPr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How were participants selected?</w:t>
            </w:r>
            <w:r w:rsidR="00884025">
              <w:rPr>
                <w:rFonts w:ascii="Times New Roman" w:eastAsia="Times New Roman" w:hAnsi="Times New Roman" w:cs="Times New Roman"/>
                <w:lang w:eastAsia="en-ZA"/>
              </w:rPr>
              <w:t xml:space="preserve"> e.g. </w:t>
            </w: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 xml:space="preserve">purposive, </w:t>
            </w:r>
          </w:p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 xml:space="preserve">convenience, consecutive, </w:t>
            </w:r>
          </w:p>
          <w:p w:rsidR="006D4787" w:rsidRPr="00884025" w:rsidRDefault="007F67E7" w:rsidP="006D478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snowbal</w:t>
            </w:r>
            <w:r w:rsidR="00884025">
              <w:rPr>
                <w:rFonts w:ascii="Times New Roman" w:eastAsia="Times New Roman" w:hAnsi="Times New Roman" w:cs="Times New Roman"/>
                <w:lang w:eastAsia="en-ZA"/>
              </w:rPr>
              <w:t>l</w:t>
            </w:r>
          </w:p>
        </w:tc>
        <w:tc>
          <w:tcPr>
            <w:tcW w:w="3006" w:type="dxa"/>
          </w:tcPr>
          <w:p w:rsidR="006D4787" w:rsidRPr="00884025" w:rsidRDefault="00C17264" w:rsidP="00C23A71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DD6F5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5,6)</w:t>
            </w:r>
          </w:p>
        </w:tc>
      </w:tr>
      <w:tr w:rsidR="007F67E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3005" w:type="dxa"/>
          </w:tcPr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 xml:space="preserve">How were participants approached? e.g. </w:t>
            </w:r>
          </w:p>
          <w:p w:rsidR="007F67E7" w:rsidRPr="00884025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face-to-face, telephone, mail, emai</w:t>
            </w: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l</w:t>
            </w:r>
          </w:p>
        </w:tc>
        <w:tc>
          <w:tcPr>
            <w:tcW w:w="3006" w:type="dxa"/>
          </w:tcPr>
          <w:p w:rsidR="007F67E7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E82180">
              <w:rPr>
                <w:rFonts w:ascii="Times New Roman" w:eastAsia="Times New Roman" w:hAnsi="Times New Roman" w:cs="Times New Roman"/>
                <w:lang w:eastAsia="en-ZA"/>
              </w:rPr>
              <w:t>.   WBOTs Manager assisted with recruitment.</w:t>
            </w:r>
            <w:r w:rsidR="00DD6F5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5,6)</w:t>
            </w:r>
          </w:p>
        </w:tc>
      </w:tr>
      <w:tr w:rsidR="007F67E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lastRenderedPageBreak/>
              <w:t>Sample size</w:t>
            </w:r>
          </w:p>
        </w:tc>
        <w:tc>
          <w:tcPr>
            <w:tcW w:w="3005" w:type="dxa"/>
          </w:tcPr>
          <w:p w:rsidR="007F67E7" w:rsidRPr="00884025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How many participants were in the study?</w:t>
            </w:r>
          </w:p>
        </w:tc>
        <w:tc>
          <w:tcPr>
            <w:tcW w:w="3006" w:type="dxa"/>
          </w:tcPr>
          <w:p w:rsidR="007F67E7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Results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</w:tc>
      </w:tr>
      <w:tr w:rsidR="007F67E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 Non-participation</w:t>
            </w:r>
          </w:p>
          <w:p w:rsidR="007F67E7" w:rsidRPr="00884025" w:rsidRDefault="007F67E7" w:rsidP="007F67E7">
            <w:pPr>
              <w:pStyle w:val="ListParagraph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 xml:space="preserve">How many </w:t>
            </w:r>
          </w:p>
          <w:p w:rsidR="007F67E7" w:rsidRPr="007F67E7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 xml:space="preserve">people refused to participate or </w:t>
            </w:r>
          </w:p>
          <w:p w:rsidR="007F67E7" w:rsidRPr="00884025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7F67E7">
              <w:rPr>
                <w:rFonts w:ascii="Times New Roman" w:eastAsia="Times New Roman" w:hAnsi="Times New Roman" w:cs="Times New Roman"/>
                <w:lang w:eastAsia="en-ZA"/>
              </w:rPr>
              <w:t>dropped out? Reasons?</w:t>
            </w:r>
          </w:p>
        </w:tc>
        <w:tc>
          <w:tcPr>
            <w:tcW w:w="3006" w:type="dxa"/>
          </w:tcPr>
          <w:p w:rsidR="007F67E7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Methods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</w:tc>
      </w:tr>
      <w:tr w:rsidR="007F67E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shd w:val="clear" w:color="auto" w:fill="FFFFFF"/>
              <w:rPr>
                <w:rFonts w:ascii="Times New Roman" w:hAnsi="Times New Roman" w:cs="Times New Roman"/>
                <w:i/>
              </w:rPr>
            </w:pPr>
            <w:r w:rsidRPr="00884025">
              <w:rPr>
                <w:rFonts w:ascii="Times New Roman" w:hAnsi="Times New Roman" w:cs="Times New Roman"/>
                <w:i/>
              </w:rPr>
              <w:t xml:space="preserve">Setting </w:t>
            </w:r>
          </w:p>
        </w:tc>
        <w:tc>
          <w:tcPr>
            <w:tcW w:w="3005" w:type="dxa"/>
          </w:tcPr>
          <w:p w:rsidR="007F67E7" w:rsidRPr="00884025" w:rsidRDefault="007F67E7" w:rsidP="007F67E7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7F67E7" w:rsidRPr="00884025" w:rsidRDefault="007F67E7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7F67E7" w:rsidRPr="00884025" w:rsidTr="00C23A71">
        <w:tc>
          <w:tcPr>
            <w:tcW w:w="3005" w:type="dxa"/>
          </w:tcPr>
          <w:p w:rsidR="007F67E7" w:rsidRPr="00884025" w:rsidRDefault="007F67E7" w:rsidP="007F67E7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Setting of data collec</w:t>
            </w:r>
            <w:r w:rsidR="008B35DE" w:rsidRPr="00884025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3005" w:type="dxa"/>
          </w:tcPr>
          <w:p w:rsidR="007F67E7" w:rsidRPr="00884025" w:rsidRDefault="008B35DE" w:rsidP="002C4EF8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B35DE">
              <w:rPr>
                <w:rFonts w:ascii="Times New Roman" w:eastAsia="Times New Roman" w:hAnsi="Times New Roman" w:cs="Times New Roman"/>
                <w:lang w:eastAsia="en-ZA"/>
              </w:rPr>
              <w:t>Where was the data collected? e.g. home, clinic, workplace</w:t>
            </w:r>
          </w:p>
        </w:tc>
        <w:tc>
          <w:tcPr>
            <w:tcW w:w="3006" w:type="dxa"/>
          </w:tcPr>
          <w:p w:rsidR="007F67E7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Setting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5)</w:t>
            </w:r>
          </w:p>
        </w:tc>
      </w:tr>
      <w:tr w:rsidR="008B35DE" w:rsidRPr="00884025" w:rsidTr="00C23A71">
        <w:tc>
          <w:tcPr>
            <w:tcW w:w="3005" w:type="dxa"/>
          </w:tcPr>
          <w:p w:rsidR="008B35DE" w:rsidRPr="008B35DE" w:rsidRDefault="008B35DE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15. </w:t>
            </w:r>
            <w:r w:rsidRPr="008B35DE">
              <w:rPr>
                <w:rFonts w:ascii="Times New Roman" w:eastAsia="Times New Roman" w:hAnsi="Times New Roman" w:cs="Times New Roman"/>
                <w:lang w:eastAsia="en-ZA"/>
              </w:rPr>
              <w:t>Presence of non</w:t>
            </w:r>
          </w:p>
          <w:p w:rsidR="008B35DE" w:rsidRPr="008B35DE" w:rsidRDefault="008B35DE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B35DE">
              <w:rPr>
                <w:rFonts w:ascii="Times New Roman" w:eastAsia="Times New Roman" w:hAnsi="Times New Roman" w:cs="Times New Roman"/>
                <w:lang w:eastAsia="en-ZA"/>
              </w:rPr>
              <w:t>-participants</w:t>
            </w:r>
          </w:p>
          <w:p w:rsidR="008B35DE" w:rsidRPr="00884025" w:rsidRDefault="008B35DE" w:rsidP="008B35DE">
            <w:pPr>
              <w:pStyle w:val="ListParagraph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:rsidR="008B35DE" w:rsidRPr="00884025" w:rsidRDefault="00AB2AB9" w:rsidP="002C4EF8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Was anyone else present besides the participants and researchers?</w:t>
            </w:r>
          </w:p>
        </w:tc>
        <w:tc>
          <w:tcPr>
            <w:tcW w:w="3006" w:type="dxa"/>
          </w:tcPr>
          <w:p w:rsidR="008B35DE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Results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</w:tc>
      </w:tr>
      <w:tr w:rsidR="008B35DE" w:rsidRPr="00884025" w:rsidTr="00C23A71">
        <w:tc>
          <w:tcPr>
            <w:tcW w:w="3005" w:type="dxa"/>
          </w:tcPr>
          <w:p w:rsidR="008B35DE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  <w:shd w:val="clear" w:color="auto" w:fill="FFFFFF"/>
              </w:rPr>
              <w:t>Description of sample</w:t>
            </w:r>
          </w:p>
        </w:tc>
        <w:tc>
          <w:tcPr>
            <w:tcW w:w="3005" w:type="dxa"/>
          </w:tcPr>
          <w:p w:rsidR="00AB2AB9" w:rsidRPr="00AB2AB9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at</w:t>
            </w: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 xml:space="preserve"> are the important characteristics of the sample?</w:t>
            </w:r>
          </w:p>
          <w:p w:rsidR="008B35DE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e.g. demographic data, date</w:t>
            </w:r>
          </w:p>
        </w:tc>
        <w:tc>
          <w:tcPr>
            <w:tcW w:w="3006" w:type="dxa"/>
          </w:tcPr>
          <w:p w:rsidR="008B35DE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Results </w:t>
            </w:r>
            <w:r w:rsidR="00DD6F58" w:rsidRPr="00DD6F58">
              <w:rPr>
                <w:rFonts w:ascii="Times New Roman" w:eastAsia="Times New Roman" w:hAnsi="Times New Roman" w:cs="Times New Roman"/>
                <w:i/>
                <w:lang w:eastAsia="en-ZA"/>
              </w:rPr>
              <w:t>(p8,9)</w:t>
            </w:r>
          </w:p>
        </w:tc>
      </w:tr>
      <w:tr w:rsidR="008B35DE" w:rsidRPr="00884025" w:rsidTr="00C23A71">
        <w:tc>
          <w:tcPr>
            <w:tcW w:w="3005" w:type="dxa"/>
          </w:tcPr>
          <w:p w:rsidR="008B35DE" w:rsidRPr="007D7420" w:rsidRDefault="00AB2AB9" w:rsidP="00884025">
            <w:pPr>
              <w:shd w:val="clear" w:color="auto" w:fill="FFFFFF"/>
              <w:rPr>
                <w:rFonts w:ascii="Times New Roman" w:hAnsi="Times New Roman" w:cs="Times New Roman"/>
                <w:i/>
              </w:rPr>
            </w:pPr>
            <w:r w:rsidRPr="007D7420">
              <w:rPr>
                <w:rFonts w:ascii="Times New Roman" w:hAnsi="Times New Roman" w:cs="Times New Roman"/>
                <w:i/>
              </w:rPr>
              <w:t>Data collection</w:t>
            </w:r>
          </w:p>
        </w:tc>
        <w:tc>
          <w:tcPr>
            <w:tcW w:w="3005" w:type="dxa"/>
          </w:tcPr>
          <w:p w:rsidR="008B35DE" w:rsidRPr="00884025" w:rsidRDefault="008B35DE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8B35DE" w:rsidRPr="00884025" w:rsidRDefault="008B35DE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3005" w:type="dxa"/>
          </w:tcPr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Were questions, prompts, guides provided by the authors? Was it pilot tested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0A3F31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6,7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3005" w:type="dxa"/>
          </w:tcPr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Were repeat inter views carried out? If yes, how many?</w:t>
            </w:r>
          </w:p>
        </w:tc>
        <w:tc>
          <w:tcPr>
            <w:tcW w:w="3006" w:type="dxa"/>
          </w:tcPr>
          <w:p w:rsidR="00AB2AB9" w:rsidRPr="00884025" w:rsidRDefault="005E519B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N/A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 xml:space="preserve">Audio/visual </w:t>
            </w:r>
          </w:p>
        </w:tc>
        <w:tc>
          <w:tcPr>
            <w:tcW w:w="3005" w:type="dxa"/>
          </w:tcPr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Did the research use audio or visual recording to collect the data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0A3F31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7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3005" w:type="dxa"/>
          </w:tcPr>
          <w:p w:rsidR="00AB2AB9" w:rsidRPr="00AB2AB9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 xml:space="preserve">Were field notes made </w:t>
            </w:r>
          </w:p>
          <w:p w:rsidR="00AB2AB9" w:rsidRPr="00AB2AB9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 xml:space="preserve">during and/or after </w:t>
            </w:r>
          </w:p>
          <w:p w:rsidR="00AB2AB9" w:rsidRPr="00884025" w:rsidRDefault="007D7420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he inter</w:t>
            </w:r>
            <w:r w:rsidR="00AB2AB9" w:rsidRPr="00AB2AB9">
              <w:rPr>
                <w:rFonts w:ascii="Times New Roman" w:eastAsia="Times New Roman" w:hAnsi="Times New Roman" w:cs="Times New Roman"/>
                <w:lang w:eastAsia="en-ZA"/>
              </w:rPr>
              <w:t>view or focus group?</w:t>
            </w:r>
          </w:p>
        </w:tc>
        <w:tc>
          <w:tcPr>
            <w:tcW w:w="3006" w:type="dxa"/>
          </w:tcPr>
          <w:p w:rsidR="00AB2AB9" w:rsidRPr="00884025" w:rsidRDefault="00D70568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Methods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7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005" w:type="dxa"/>
          </w:tcPr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What was the duration of the inter views or focus group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  <w:r w:rsidR="000A3F31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7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C17264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2AB9" w:rsidRPr="00884025">
              <w:rPr>
                <w:rFonts w:ascii="Times New Roman" w:hAnsi="Times New Roman" w:cs="Times New Roman"/>
              </w:rPr>
              <w:t>ata saturation</w:t>
            </w:r>
          </w:p>
        </w:tc>
        <w:tc>
          <w:tcPr>
            <w:tcW w:w="3005" w:type="dxa"/>
          </w:tcPr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hAnsi="Times New Roman" w:cs="Times New Roman"/>
                <w:shd w:val="clear" w:color="auto" w:fill="FFFFFF"/>
              </w:rPr>
              <w:t>Was data saturation discussed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Methods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C17264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AB2AB9" w:rsidRPr="00884025">
              <w:rPr>
                <w:rFonts w:ascii="Times New Roman" w:hAnsi="Times New Roman" w:cs="Times New Roman"/>
              </w:rPr>
              <w:t>ranscripts returned</w:t>
            </w:r>
          </w:p>
        </w:tc>
        <w:tc>
          <w:tcPr>
            <w:tcW w:w="3005" w:type="dxa"/>
          </w:tcPr>
          <w:p w:rsidR="00AB2AB9" w:rsidRPr="00AB2AB9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 xml:space="preserve">Were transcripts returned to </w:t>
            </w:r>
          </w:p>
          <w:p w:rsidR="00AB2AB9" w:rsidRPr="00884025" w:rsidRDefault="00AB2AB9" w:rsidP="008B35DE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AB2AB9">
              <w:rPr>
                <w:rFonts w:ascii="Times New Roman" w:eastAsia="Times New Roman" w:hAnsi="Times New Roman" w:cs="Times New Roman"/>
                <w:lang w:eastAsia="en-ZA"/>
              </w:rPr>
              <w:t>participants for comment and/or correction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N/A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7D7420" w:rsidRDefault="00AB2AB9" w:rsidP="00AB2AB9">
            <w:pPr>
              <w:shd w:val="clear" w:color="auto" w:fill="FFFFFF"/>
              <w:rPr>
                <w:rFonts w:ascii="Times New Roman" w:hAnsi="Times New Roman" w:cs="Times New Roman"/>
                <w:b/>
              </w:rPr>
            </w:pPr>
            <w:r w:rsidRPr="007D7420">
              <w:rPr>
                <w:rFonts w:ascii="Times New Roman" w:hAnsi="Times New Roman" w:cs="Times New Roman"/>
                <w:b/>
              </w:rPr>
              <w:t>Data analysis and findings</w:t>
            </w:r>
          </w:p>
        </w:tc>
        <w:tc>
          <w:tcPr>
            <w:tcW w:w="3005" w:type="dxa"/>
          </w:tcPr>
          <w:p w:rsidR="00AB2AB9" w:rsidRPr="00884025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AB2AB9" w:rsidRPr="00884025" w:rsidRDefault="00AB2AB9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AB2AB9" w:rsidRPr="00884025" w:rsidTr="00C23A71">
        <w:tc>
          <w:tcPr>
            <w:tcW w:w="3005" w:type="dxa"/>
          </w:tcPr>
          <w:p w:rsidR="00AB2AB9" w:rsidRPr="007D7420" w:rsidRDefault="00AB2AB9" w:rsidP="007D7420">
            <w:pPr>
              <w:shd w:val="clear" w:color="auto" w:fill="FFFFFF"/>
              <w:rPr>
                <w:rFonts w:ascii="Times New Roman" w:hAnsi="Times New Roman" w:cs="Times New Roman"/>
                <w:i/>
              </w:rPr>
            </w:pPr>
            <w:r w:rsidRPr="007D7420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3005" w:type="dxa"/>
          </w:tcPr>
          <w:p w:rsidR="00AB2AB9" w:rsidRPr="00884025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AB2AB9" w:rsidRPr="00884025" w:rsidRDefault="00AB2AB9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C17264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B2AB9" w:rsidRPr="00884025">
              <w:rPr>
                <w:rFonts w:ascii="Times New Roman" w:hAnsi="Times New Roman" w:cs="Times New Roman"/>
              </w:rPr>
              <w:t>umber of coders</w:t>
            </w:r>
          </w:p>
        </w:tc>
        <w:tc>
          <w:tcPr>
            <w:tcW w:w="3005" w:type="dxa"/>
          </w:tcPr>
          <w:p w:rsidR="00AB2AB9" w:rsidRPr="00884025" w:rsidRDefault="00AB2AB9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hAnsi="Times New Roman" w:cs="Times New Roman"/>
                <w:shd w:val="clear" w:color="auto" w:fill="FFFFFF"/>
              </w:rPr>
              <w:t>How many data coders coded the data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Methods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C17264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B2AB9" w:rsidRPr="00884025">
              <w:rPr>
                <w:rFonts w:ascii="Times New Roman" w:hAnsi="Times New Roman" w:cs="Times New Roman"/>
              </w:rPr>
              <w:t>escription of the coding tree</w:t>
            </w:r>
          </w:p>
        </w:tc>
        <w:tc>
          <w:tcPr>
            <w:tcW w:w="3005" w:type="dxa"/>
          </w:tcPr>
          <w:p w:rsidR="00AB2AB9" w:rsidRPr="00884025" w:rsidRDefault="00884025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Did authors provide a description of the coding tree?</w:t>
            </w:r>
          </w:p>
        </w:tc>
        <w:tc>
          <w:tcPr>
            <w:tcW w:w="3006" w:type="dxa"/>
          </w:tcPr>
          <w:p w:rsidR="007744DA" w:rsidRPr="000A3F31" w:rsidRDefault="007744DA" w:rsidP="00773D33">
            <w:pPr>
              <w:rPr>
                <w:rFonts w:ascii="Times New Roman" w:eastAsia="Times New Roman" w:hAnsi="Times New Roman" w:cs="Times New Roman"/>
                <w:i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C</w:t>
            </w:r>
            <w:r w:rsidR="00773D33">
              <w:rPr>
                <w:rFonts w:ascii="Times New Roman" w:eastAsia="Times New Roman" w:hAnsi="Times New Roman" w:cs="Times New Roman"/>
                <w:lang w:eastAsia="en-ZA"/>
              </w:rPr>
              <w:t>oding tree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annexure attached</w:t>
            </w:r>
            <w:r w:rsidR="00773D33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 w:rsidR="000A3F31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  <w:p w:rsidR="007744DA" w:rsidRPr="000A3F31" w:rsidRDefault="007744DA" w:rsidP="00773D33">
            <w:pPr>
              <w:rPr>
                <w:rFonts w:ascii="Times New Roman" w:eastAsia="Times New Roman" w:hAnsi="Times New Roman" w:cs="Times New Roman"/>
                <w:i/>
                <w:lang w:eastAsia="en-ZA"/>
              </w:rPr>
            </w:pPr>
          </w:p>
          <w:p w:rsidR="00773D33" w:rsidRDefault="00773D33" w:rsidP="00773D33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Provided a table with themes, sub-themes and categories</w:t>
            </w:r>
          </w:p>
          <w:p w:rsidR="00AB2AB9" w:rsidRPr="00884025" w:rsidRDefault="00773D33" w:rsidP="00773D33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Themes derived </w:t>
            </w:r>
            <w:r w:rsidR="00AA41CE">
              <w:rPr>
                <w:rFonts w:ascii="Times New Roman" w:eastAsia="Times New Roman" w:hAnsi="Times New Roman" w:cs="Times New Roman"/>
                <w:lang w:eastAsia="en-ZA"/>
              </w:rPr>
              <w:t>from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data.</w:t>
            </w:r>
            <w:r w:rsidR="00C17264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0A3F31" w:rsidRPr="000A3F31">
              <w:rPr>
                <w:rFonts w:ascii="Times New Roman" w:eastAsia="Times New Roman" w:hAnsi="Times New Roman" w:cs="Times New Roman"/>
                <w:i/>
                <w:lang w:eastAsia="en-ZA"/>
              </w:rPr>
              <w:t>(p9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C17264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</w:t>
            </w:r>
            <w:r w:rsidR="00AB2AB9" w:rsidRPr="00884025">
              <w:rPr>
                <w:rFonts w:ascii="Times New Roman" w:hAnsi="Times New Roman" w:cs="Times New Roman"/>
              </w:rPr>
              <w:t>erivation of themes</w:t>
            </w:r>
          </w:p>
        </w:tc>
        <w:tc>
          <w:tcPr>
            <w:tcW w:w="3005" w:type="dxa"/>
          </w:tcPr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 xml:space="preserve">Were themes identified in advance or </w:t>
            </w:r>
          </w:p>
          <w:p w:rsidR="00AB2AB9" w:rsidRPr="00884025" w:rsidRDefault="00884025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derived from the data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Methods 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(p8</w:t>
            </w:r>
            <w:r w:rsidR="0044077D">
              <w:rPr>
                <w:rFonts w:ascii="Times New Roman" w:eastAsia="Times New Roman" w:hAnsi="Times New Roman" w:cs="Times New Roman"/>
                <w:i/>
                <w:lang w:eastAsia="en-ZA"/>
              </w:rPr>
              <w:t>,9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005" w:type="dxa"/>
          </w:tcPr>
          <w:p w:rsidR="00AB2AB9" w:rsidRPr="00884025" w:rsidRDefault="00884025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hat software, if applicable, was used to manage the data?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Manual 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(p8)</w:t>
            </w:r>
          </w:p>
        </w:tc>
      </w:tr>
      <w:tr w:rsidR="00AB2AB9" w:rsidRPr="00884025" w:rsidTr="00C23A71">
        <w:tc>
          <w:tcPr>
            <w:tcW w:w="3005" w:type="dxa"/>
          </w:tcPr>
          <w:p w:rsidR="00AB2AB9" w:rsidRPr="00884025" w:rsidRDefault="00AB2AB9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 xml:space="preserve">Participant checking </w:t>
            </w:r>
          </w:p>
        </w:tc>
        <w:tc>
          <w:tcPr>
            <w:tcW w:w="3005" w:type="dxa"/>
          </w:tcPr>
          <w:p w:rsidR="00AB2AB9" w:rsidRPr="00884025" w:rsidRDefault="00884025" w:rsidP="00AB2AB9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Did participants provide feedback on the findings</w:t>
            </w:r>
          </w:p>
        </w:tc>
        <w:tc>
          <w:tcPr>
            <w:tcW w:w="3006" w:type="dxa"/>
          </w:tcPr>
          <w:p w:rsidR="00AB2AB9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Limitations 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(19)</w:t>
            </w:r>
          </w:p>
        </w:tc>
      </w:tr>
      <w:tr w:rsidR="00884025" w:rsidRPr="00884025" w:rsidTr="00C23A71">
        <w:tc>
          <w:tcPr>
            <w:tcW w:w="3005" w:type="dxa"/>
          </w:tcPr>
          <w:p w:rsidR="00884025" w:rsidRPr="007D7420" w:rsidRDefault="00884025" w:rsidP="00884025">
            <w:pPr>
              <w:shd w:val="clear" w:color="auto" w:fill="FFFFFF"/>
              <w:rPr>
                <w:rFonts w:ascii="Times New Roman" w:hAnsi="Times New Roman" w:cs="Times New Roman"/>
                <w:i/>
              </w:rPr>
            </w:pPr>
            <w:r w:rsidRPr="007D7420">
              <w:rPr>
                <w:rFonts w:ascii="Times New Roman" w:hAnsi="Times New Roman" w:cs="Times New Roman"/>
                <w:i/>
              </w:rPr>
              <w:t>Reporting</w:t>
            </w:r>
          </w:p>
        </w:tc>
        <w:tc>
          <w:tcPr>
            <w:tcW w:w="3005" w:type="dxa"/>
          </w:tcPr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3006" w:type="dxa"/>
          </w:tcPr>
          <w:p w:rsidR="00884025" w:rsidRPr="00884025" w:rsidRDefault="00884025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884025" w:rsidRPr="00884025" w:rsidTr="00C23A71">
        <w:tc>
          <w:tcPr>
            <w:tcW w:w="3005" w:type="dxa"/>
          </w:tcPr>
          <w:p w:rsidR="00884025" w:rsidRPr="00884025" w:rsidRDefault="00884025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3005" w:type="dxa"/>
          </w:tcPr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ere participant quotations presented to illustrate the themes/findings? Was each</w:t>
            </w:r>
          </w:p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lastRenderedPageBreak/>
              <w:t>quotation identified? e.g. participant number</w:t>
            </w:r>
          </w:p>
        </w:tc>
        <w:tc>
          <w:tcPr>
            <w:tcW w:w="3006" w:type="dxa"/>
          </w:tcPr>
          <w:p w:rsidR="00884025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lastRenderedPageBreak/>
              <w:t>Results</w:t>
            </w:r>
            <w:r w:rsidR="00773D33">
              <w:rPr>
                <w:rFonts w:ascii="Times New Roman" w:eastAsia="Times New Roman" w:hAnsi="Times New Roman" w:cs="Times New Roman"/>
                <w:lang w:eastAsia="en-ZA"/>
              </w:rPr>
              <w:t>. Used participant numbers.</w:t>
            </w:r>
            <w:r w:rsidR="0044077D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(p9 to 16)</w:t>
            </w:r>
          </w:p>
        </w:tc>
      </w:tr>
      <w:tr w:rsidR="00884025" w:rsidRPr="00884025" w:rsidTr="00C23A71">
        <w:tc>
          <w:tcPr>
            <w:tcW w:w="3005" w:type="dxa"/>
          </w:tcPr>
          <w:p w:rsidR="00884025" w:rsidRPr="00884025" w:rsidRDefault="00884025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lastRenderedPageBreak/>
              <w:t>Data and findings consistent</w:t>
            </w:r>
          </w:p>
        </w:tc>
        <w:tc>
          <w:tcPr>
            <w:tcW w:w="3005" w:type="dxa"/>
          </w:tcPr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as there consistency between the data presented and the findings?</w:t>
            </w:r>
          </w:p>
        </w:tc>
        <w:tc>
          <w:tcPr>
            <w:tcW w:w="3006" w:type="dxa"/>
          </w:tcPr>
          <w:p w:rsidR="00884025" w:rsidRPr="00884025" w:rsidRDefault="00773D33" w:rsidP="00773D33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here is consistency between data and findings</w:t>
            </w:r>
            <w:r w:rsidR="0044077D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44077D">
              <w:rPr>
                <w:rFonts w:ascii="Times New Roman" w:eastAsia="Times New Roman" w:hAnsi="Times New Roman" w:cs="Times New Roman"/>
                <w:i/>
                <w:lang w:eastAsia="en-ZA"/>
              </w:rPr>
              <w:t>(p8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)</w:t>
            </w:r>
          </w:p>
        </w:tc>
      </w:tr>
      <w:tr w:rsidR="00884025" w:rsidRPr="00884025" w:rsidTr="00C23A71">
        <w:tc>
          <w:tcPr>
            <w:tcW w:w="3005" w:type="dxa"/>
          </w:tcPr>
          <w:p w:rsidR="00884025" w:rsidRPr="00884025" w:rsidRDefault="00884025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Clarity of major findings</w:t>
            </w:r>
          </w:p>
        </w:tc>
        <w:tc>
          <w:tcPr>
            <w:tcW w:w="3005" w:type="dxa"/>
          </w:tcPr>
          <w:p w:rsidR="00884025" w:rsidRPr="00884025" w:rsidRDefault="00884025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 w:rsidRPr="00884025">
              <w:rPr>
                <w:rFonts w:ascii="Times New Roman" w:eastAsia="Times New Roman" w:hAnsi="Times New Roman" w:cs="Times New Roman"/>
                <w:lang w:eastAsia="en-ZA"/>
              </w:rPr>
              <w:t>Were major themes clearly presented in the findings?</w:t>
            </w:r>
          </w:p>
        </w:tc>
        <w:tc>
          <w:tcPr>
            <w:tcW w:w="3006" w:type="dxa"/>
          </w:tcPr>
          <w:p w:rsidR="00884025" w:rsidRPr="00884025" w:rsidRDefault="00C17264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Results</w:t>
            </w:r>
            <w:r w:rsidR="00773D33">
              <w:rPr>
                <w:rFonts w:ascii="Times New Roman" w:eastAsia="Times New Roman" w:hAnsi="Times New Roman" w:cs="Times New Roman"/>
                <w:lang w:eastAsia="en-ZA"/>
              </w:rPr>
              <w:t>. Table 1.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44077D" w:rsidRPr="0044077D">
              <w:rPr>
                <w:rFonts w:ascii="Times New Roman" w:eastAsia="Times New Roman" w:hAnsi="Times New Roman" w:cs="Times New Roman"/>
                <w:i/>
                <w:lang w:eastAsia="en-ZA"/>
              </w:rPr>
              <w:t>(p9)</w:t>
            </w:r>
          </w:p>
        </w:tc>
      </w:tr>
      <w:tr w:rsidR="00884025" w:rsidRPr="00884025" w:rsidTr="00C23A71">
        <w:tc>
          <w:tcPr>
            <w:tcW w:w="3005" w:type="dxa"/>
          </w:tcPr>
          <w:p w:rsidR="00884025" w:rsidRPr="00884025" w:rsidRDefault="00884025" w:rsidP="00AB2AB9">
            <w:pPr>
              <w:pStyle w:val="ListParagraph"/>
              <w:numPr>
                <w:ilvl w:val="0"/>
                <w:numId w:val="2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884025">
              <w:rPr>
                <w:rFonts w:ascii="Times New Roman" w:hAnsi="Times New Roman" w:cs="Times New Roman"/>
              </w:rPr>
              <w:t>Clarity of minor findings</w:t>
            </w:r>
          </w:p>
        </w:tc>
        <w:tc>
          <w:tcPr>
            <w:tcW w:w="3005" w:type="dxa"/>
          </w:tcPr>
          <w:p w:rsidR="00884025" w:rsidRPr="00884025" w:rsidRDefault="007D7420" w:rsidP="00884025">
            <w:pPr>
              <w:shd w:val="clear" w:color="auto" w:fill="FFFFFF"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I</w:t>
            </w:r>
            <w:r w:rsidR="00884025" w:rsidRPr="00884025">
              <w:rPr>
                <w:rFonts w:ascii="Times New Roman" w:eastAsia="Times New Roman" w:hAnsi="Times New Roman" w:cs="Times New Roman"/>
                <w:lang w:eastAsia="en-ZA"/>
              </w:rPr>
              <w:t>s there a description of diverse cases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884025" w:rsidRPr="00884025">
              <w:rPr>
                <w:rFonts w:ascii="Times New Roman" w:eastAsia="Times New Roman" w:hAnsi="Times New Roman" w:cs="Times New Roman"/>
                <w:lang w:eastAsia="en-ZA"/>
              </w:rPr>
              <w:t>or discussion of minor themes?</w:t>
            </w:r>
          </w:p>
        </w:tc>
        <w:tc>
          <w:tcPr>
            <w:tcW w:w="3006" w:type="dxa"/>
          </w:tcPr>
          <w:p w:rsidR="00884025" w:rsidRPr="00884025" w:rsidRDefault="00773D33" w:rsidP="007F67E7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Results</w:t>
            </w:r>
            <w:r w:rsidR="00766937">
              <w:rPr>
                <w:rFonts w:ascii="Times New Roman" w:eastAsia="Times New Roman" w:hAnsi="Times New Roman" w:cs="Times New Roman"/>
                <w:lang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 Table 1</w:t>
            </w:r>
            <w:r w:rsidR="00766937">
              <w:rPr>
                <w:rFonts w:ascii="Times New Roman" w:eastAsia="Times New Roman" w:hAnsi="Times New Roman" w:cs="Times New Roman"/>
                <w:lang w:eastAsia="en-ZA"/>
              </w:rPr>
              <w:t>:</w:t>
            </w:r>
            <w:r w:rsidR="00C17264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  <w:r w:rsidR="00766937">
              <w:rPr>
                <w:rFonts w:ascii="Times New Roman" w:eastAsia="Times New Roman" w:hAnsi="Times New Roman" w:cs="Times New Roman"/>
                <w:lang w:eastAsia="en-ZA"/>
              </w:rPr>
              <w:t>Theme 3.</w:t>
            </w:r>
          </w:p>
        </w:tc>
      </w:tr>
    </w:tbl>
    <w:p w:rsidR="006A2295" w:rsidRDefault="006A2295" w:rsidP="002C4EF8"/>
    <w:sectPr w:rsidR="006A229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5C44" w:rsidRDefault="00825C44" w:rsidP="002C4EF8">
      <w:pPr>
        <w:spacing w:after="0" w:line="240" w:lineRule="auto"/>
      </w:pPr>
      <w:r>
        <w:separator/>
      </w:r>
    </w:p>
  </w:endnote>
  <w:endnote w:type="continuationSeparator" w:id="0">
    <w:p w:rsidR="00825C44" w:rsidRDefault="00825C44" w:rsidP="002C4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1016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EF8" w:rsidRDefault="002C4E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1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4EF8" w:rsidRDefault="002C4E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5C44" w:rsidRDefault="00825C44" w:rsidP="002C4EF8">
      <w:pPr>
        <w:spacing w:after="0" w:line="240" w:lineRule="auto"/>
      </w:pPr>
      <w:r>
        <w:separator/>
      </w:r>
    </w:p>
  </w:footnote>
  <w:footnote w:type="continuationSeparator" w:id="0">
    <w:p w:rsidR="00825C44" w:rsidRDefault="00825C44" w:rsidP="002C4E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34B78"/>
    <w:multiLevelType w:val="hybridMultilevel"/>
    <w:tmpl w:val="4BFA154E"/>
    <w:lvl w:ilvl="0" w:tplc="1C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A39F9"/>
    <w:multiLevelType w:val="hybridMultilevel"/>
    <w:tmpl w:val="603A08F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A71"/>
    <w:rsid w:val="000A3F31"/>
    <w:rsid w:val="000D7A29"/>
    <w:rsid w:val="000E3CFE"/>
    <w:rsid w:val="00290F10"/>
    <w:rsid w:val="002C0881"/>
    <w:rsid w:val="002C4EF8"/>
    <w:rsid w:val="00354498"/>
    <w:rsid w:val="00396C1C"/>
    <w:rsid w:val="0044077D"/>
    <w:rsid w:val="00491C2C"/>
    <w:rsid w:val="005E519B"/>
    <w:rsid w:val="00684DB6"/>
    <w:rsid w:val="006A2295"/>
    <w:rsid w:val="006A7BE7"/>
    <w:rsid w:val="006D4787"/>
    <w:rsid w:val="00766937"/>
    <w:rsid w:val="00773D33"/>
    <w:rsid w:val="007744DA"/>
    <w:rsid w:val="007D7420"/>
    <w:rsid w:val="007F67E7"/>
    <w:rsid w:val="00825C44"/>
    <w:rsid w:val="00884025"/>
    <w:rsid w:val="008B23EE"/>
    <w:rsid w:val="008B35DE"/>
    <w:rsid w:val="00913C7B"/>
    <w:rsid w:val="00953796"/>
    <w:rsid w:val="00A31DB3"/>
    <w:rsid w:val="00AA41CE"/>
    <w:rsid w:val="00AB2AB9"/>
    <w:rsid w:val="00BE0527"/>
    <w:rsid w:val="00C17264"/>
    <w:rsid w:val="00C23A71"/>
    <w:rsid w:val="00C405BE"/>
    <w:rsid w:val="00C7578E"/>
    <w:rsid w:val="00D70568"/>
    <w:rsid w:val="00DB4291"/>
    <w:rsid w:val="00DD6F58"/>
    <w:rsid w:val="00E82180"/>
    <w:rsid w:val="00E90662"/>
    <w:rsid w:val="00F4010B"/>
    <w:rsid w:val="00FD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1078115-CD10-4121-80BD-EE0492BF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7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EF8"/>
  </w:style>
  <w:style w:type="paragraph" w:styleId="Footer">
    <w:name w:val="footer"/>
    <w:basedOn w:val="Normal"/>
    <w:link w:val="FooterChar"/>
    <w:uiPriority w:val="99"/>
    <w:unhideWhenUsed/>
    <w:rsid w:val="002C4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3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6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0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5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4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6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0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1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0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1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4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1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6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1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3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 Rams</dc:creator>
  <cp:keywords/>
  <dc:description/>
  <cp:lastModifiedBy>Mag Rams</cp:lastModifiedBy>
  <cp:revision>2</cp:revision>
  <dcterms:created xsi:type="dcterms:W3CDTF">2022-01-12T17:33:00Z</dcterms:created>
  <dcterms:modified xsi:type="dcterms:W3CDTF">2022-01-12T17:33:00Z</dcterms:modified>
</cp:coreProperties>
</file>